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335"/>
        <w:tblW w:w="15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410"/>
        <w:gridCol w:w="283"/>
        <w:gridCol w:w="1512"/>
        <w:gridCol w:w="1512"/>
        <w:gridCol w:w="1938"/>
        <w:gridCol w:w="1842"/>
        <w:gridCol w:w="1701"/>
        <w:gridCol w:w="1701"/>
        <w:gridCol w:w="1701"/>
      </w:tblGrid>
      <w:tr w:rsidR="007109E2" w14:paraId="6467EDE5" w14:textId="7F6BE5A2" w:rsidTr="007109E2">
        <w:trPr>
          <w:trHeight w:val="41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885310" w14:textId="77777777" w:rsidR="007109E2" w:rsidRPr="00DB23F7" w:rsidRDefault="007109E2" w:rsidP="006050C7">
            <w:pPr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83C0D7E" w14:textId="434A6819" w:rsidR="007109E2" w:rsidRPr="00DB23F7" w:rsidRDefault="007109E2" w:rsidP="006050C7">
            <w:pPr>
              <w:rPr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4A387FA" w14:textId="77777777" w:rsidR="007109E2" w:rsidRPr="00DB23F7" w:rsidRDefault="007109E2" w:rsidP="006050C7">
            <w:pPr>
              <w:rPr>
                <w:lang w:val="en-US"/>
              </w:rPr>
            </w:pPr>
          </w:p>
        </w:tc>
        <w:tc>
          <w:tcPr>
            <w:tcW w:w="1190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9556253" w14:textId="27D883C5" w:rsidR="007109E2" w:rsidRDefault="007109E2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survival</w:t>
            </w:r>
          </w:p>
        </w:tc>
      </w:tr>
      <w:tr w:rsidR="007109E2" w14:paraId="62CE4A24" w14:textId="0BA9E857" w:rsidTr="007109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3A85C67" w14:textId="77777777" w:rsidR="007109E2" w:rsidRPr="00DB23F7" w:rsidRDefault="007109E2" w:rsidP="006050C7">
            <w:pPr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21E5950" w14:textId="40E74755" w:rsidR="007109E2" w:rsidRPr="00DB23F7" w:rsidRDefault="007109E2" w:rsidP="006050C7">
            <w:pPr>
              <w:rPr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7E7581C" w14:textId="77777777" w:rsidR="007109E2" w:rsidRPr="00DB23F7" w:rsidRDefault="007109E2" w:rsidP="006050C7">
            <w:pPr>
              <w:rPr>
                <w:lang w:val="en-US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212BE059" w14:textId="36FBD6EB" w:rsidR="007109E2" w:rsidRPr="00DB23F7" w:rsidRDefault="007109E2" w:rsidP="00E0365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 risk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4B5B9304" w14:textId="7670BECC" w:rsidR="007109E2" w:rsidRPr="00DB23F7" w:rsidRDefault="007109E2" w:rsidP="00E0365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vents (n)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1323E742" w14:textId="77777777" w:rsidR="007109E2" w:rsidRPr="00DB23F7" w:rsidRDefault="007109E2" w:rsidP="00E0365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person year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8FD7D75" w14:textId="62AA6634" w:rsidR="007109E2" w:rsidRPr="00DB23F7" w:rsidRDefault="007109E2" w:rsidP="00E0365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tality/10</w:t>
            </w:r>
            <w:r w:rsidR="00B66B1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6B8A8B" w14:textId="1FC162F1" w:rsidR="007109E2" w:rsidRPr="00DB23F7" w:rsidRDefault="007109E2" w:rsidP="00E0365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AEDFD9" w14:textId="7477D500" w:rsidR="007109E2" w:rsidRPr="00C62E25" w:rsidRDefault="007109E2" w:rsidP="00E03650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R (95% </w:t>
            </w:r>
            <w:proofErr w:type="gramStart"/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431173" w14:textId="3433664C" w:rsidR="007109E2" w:rsidRPr="00C62E25" w:rsidRDefault="007109E2" w:rsidP="00E03650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R (95% </w:t>
            </w:r>
            <w:proofErr w:type="gramStart"/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  <w:proofErr w:type="gramEnd"/>
          </w:p>
        </w:tc>
      </w:tr>
      <w:tr w:rsidR="007109E2" w14:paraId="5E94740F" w14:textId="780112F5" w:rsidTr="007109E2">
        <w:tc>
          <w:tcPr>
            <w:tcW w:w="1276" w:type="dxa"/>
            <w:tcBorders>
              <w:top w:val="single" w:sz="4" w:space="0" w:color="auto"/>
            </w:tcBorders>
          </w:tcPr>
          <w:p w14:paraId="6FEEC01A" w14:textId="43C937B0" w:rsidR="007109E2" w:rsidRPr="00DB23F7" w:rsidRDefault="007109E2" w:rsidP="006050C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inc T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EFF3DC4" w14:textId="21425D1F" w:rsidR="007109E2" w:rsidRPr="00DB23F7" w:rsidRDefault="007109E2" w:rsidP="006050C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um copp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Q4 vs Q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14:paraId="05AD244B" w14:textId="77777777" w:rsidR="007109E2" w:rsidRPr="00DB23F7" w:rsidRDefault="007109E2" w:rsidP="006050C7">
            <w:pPr>
              <w:rPr>
                <w:lang w:val="en-US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5E561641" w14:textId="0689A35E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1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27275254" w14:textId="78DAF1ED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2A8E217B" w14:textId="5844568C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6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1B48179" w14:textId="0C5F0AA5" w:rsidR="007109E2" w:rsidRPr="008167EF" w:rsidRDefault="00B66B1C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3.7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A731AB" w14:textId="0FC2DD67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6 (1.23-3.4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2939A0" w14:textId="45EECB65" w:rsidR="007109E2" w:rsidRPr="008550E7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50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2 (1.47-1.8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414B52" w14:textId="078866B8" w:rsidR="007109E2" w:rsidRPr="00031C30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1C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7 (0.91-2.70)</w:t>
            </w:r>
          </w:p>
        </w:tc>
      </w:tr>
      <w:tr w:rsidR="007109E2" w14:paraId="61D050AC" w14:textId="4FF36E9E" w:rsidTr="007109E2">
        <w:tc>
          <w:tcPr>
            <w:tcW w:w="1276" w:type="dxa"/>
          </w:tcPr>
          <w:p w14:paraId="61360C20" w14:textId="627C5A43" w:rsidR="007109E2" w:rsidRDefault="007109E2" w:rsidP="00960B8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inc T2</w:t>
            </w:r>
          </w:p>
        </w:tc>
        <w:tc>
          <w:tcPr>
            <w:tcW w:w="2410" w:type="dxa"/>
          </w:tcPr>
          <w:p w14:paraId="717C17A4" w14:textId="6F79B12C" w:rsidR="007109E2" w:rsidRPr="00DB23F7" w:rsidRDefault="007109E2" w:rsidP="00960B8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um copp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Q4 vs Q1</w:t>
            </w:r>
          </w:p>
        </w:tc>
        <w:tc>
          <w:tcPr>
            <w:tcW w:w="283" w:type="dxa"/>
            <w:vMerge/>
          </w:tcPr>
          <w:p w14:paraId="40A3DD9F" w14:textId="77777777" w:rsidR="007109E2" w:rsidRPr="00DB23F7" w:rsidRDefault="007109E2" w:rsidP="00960B82">
            <w:pPr>
              <w:rPr>
                <w:lang w:val="en-US"/>
              </w:rPr>
            </w:pPr>
          </w:p>
        </w:tc>
        <w:tc>
          <w:tcPr>
            <w:tcW w:w="1512" w:type="dxa"/>
          </w:tcPr>
          <w:p w14:paraId="6979FE17" w14:textId="18CB68C8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2</w:t>
            </w:r>
          </w:p>
        </w:tc>
        <w:tc>
          <w:tcPr>
            <w:tcW w:w="1512" w:type="dxa"/>
          </w:tcPr>
          <w:p w14:paraId="7B392CAC" w14:textId="4B5CDD71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1938" w:type="dxa"/>
          </w:tcPr>
          <w:p w14:paraId="5B73C41C" w14:textId="572F9348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2</w:t>
            </w:r>
          </w:p>
        </w:tc>
        <w:tc>
          <w:tcPr>
            <w:tcW w:w="1842" w:type="dxa"/>
          </w:tcPr>
          <w:p w14:paraId="28377530" w14:textId="16866F36" w:rsidR="007109E2" w:rsidRPr="008167EF" w:rsidRDefault="00B66B1C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1.37</w:t>
            </w:r>
          </w:p>
        </w:tc>
        <w:tc>
          <w:tcPr>
            <w:tcW w:w="1701" w:type="dxa"/>
          </w:tcPr>
          <w:p w14:paraId="0337494E" w14:textId="44D7DC9E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3 (1.03-3.27)</w:t>
            </w:r>
          </w:p>
        </w:tc>
        <w:tc>
          <w:tcPr>
            <w:tcW w:w="1701" w:type="dxa"/>
          </w:tcPr>
          <w:p w14:paraId="7B03F4B9" w14:textId="272C6317" w:rsidR="007109E2" w:rsidRPr="008550E7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50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2 (1.27-1.59)</w:t>
            </w:r>
          </w:p>
        </w:tc>
        <w:tc>
          <w:tcPr>
            <w:tcW w:w="1701" w:type="dxa"/>
          </w:tcPr>
          <w:p w14:paraId="48E77778" w14:textId="7D6E506A" w:rsidR="007109E2" w:rsidRPr="00031C30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1C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5 (0.72-2.51)</w:t>
            </w:r>
          </w:p>
        </w:tc>
      </w:tr>
      <w:tr w:rsidR="007109E2" w14:paraId="0356AFEE" w14:textId="72DF08CA" w:rsidTr="007109E2">
        <w:trPr>
          <w:trHeight w:val="81"/>
        </w:trPr>
        <w:tc>
          <w:tcPr>
            <w:tcW w:w="1276" w:type="dxa"/>
          </w:tcPr>
          <w:p w14:paraId="58FD4EDB" w14:textId="7BDE1C18" w:rsidR="007109E2" w:rsidRPr="00DB23F7" w:rsidRDefault="007109E2" w:rsidP="00960B8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inc T3</w:t>
            </w:r>
          </w:p>
        </w:tc>
        <w:tc>
          <w:tcPr>
            <w:tcW w:w="2410" w:type="dxa"/>
          </w:tcPr>
          <w:p w14:paraId="08C71050" w14:textId="2A8EE663" w:rsidR="007109E2" w:rsidRPr="00DB23F7" w:rsidRDefault="007109E2" w:rsidP="00960B8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um copp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Q4 vs Q1</w:t>
            </w:r>
          </w:p>
        </w:tc>
        <w:tc>
          <w:tcPr>
            <w:tcW w:w="283" w:type="dxa"/>
            <w:vMerge/>
          </w:tcPr>
          <w:p w14:paraId="67F34433" w14:textId="77777777" w:rsidR="007109E2" w:rsidRPr="00DB23F7" w:rsidRDefault="007109E2" w:rsidP="00960B82">
            <w:pPr>
              <w:rPr>
                <w:lang w:val="en-US"/>
              </w:rPr>
            </w:pPr>
          </w:p>
        </w:tc>
        <w:tc>
          <w:tcPr>
            <w:tcW w:w="1512" w:type="dxa"/>
          </w:tcPr>
          <w:p w14:paraId="7A8C4AF1" w14:textId="13DE1AC9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5</w:t>
            </w:r>
          </w:p>
        </w:tc>
        <w:tc>
          <w:tcPr>
            <w:tcW w:w="1512" w:type="dxa"/>
          </w:tcPr>
          <w:p w14:paraId="626A8507" w14:textId="50290E62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</w:t>
            </w:r>
          </w:p>
        </w:tc>
        <w:tc>
          <w:tcPr>
            <w:tcW w:w="1938" w:type="dxa"/>
          </w:tcPr>
          <w:p w14:paraId="2B7E3D14" w14:textId="68CA24D7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60</w:t>
            </w:r>
          </w:p>
        </w:tc>
        <w:tc>
          <w:tcPr>
            <w:tcW w:w="1842" w:type="dxa"/>
          </w:tcPr>
          <w:p w14:paraId="381BD1ED" w14:textId="0D3F165F" w:rsidR="007109E2" w:rsidRPr="008167EF" w:rsidRDefault="00B66B1C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9.96</w:t>
            </w:r>
          </w:p>
        </w:tc>
        <w:tc>
          <w:tcPr>
            <w:tcW w:w="1701" w:type="dxa"/>
          </w:tcPr>
          <w:p w14:paraId="24F9F272" w14:textId="72977977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0 (0.81-2.76)</w:t>
            </w:r>
          </w:p>
        </w:tc>
        <w:tc>
          <w:tcPr>
            <w:tcW w:w="1701" w:type="dxa"/>
          </w:tcPr>
          <w:p w14:paraId="23D6D283" w14:textId="7E620496" w:rsidR="007109E2" w:rsidRPr="008550E7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50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4 (1.01-1.29)</w:t>
            </w:r>
          </w:p>
        </w:tc>
        <w:tc>
          <w:tcPr>
            <w:tcW w:w="1701" w:type="dxa"/>
          </w:tcPr>
          <w:p w14:paraId="7161112F" w14:textId="31A910B9" w:rsidR="007109E2" w:rsidRPr="00224DCA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4D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1 (0.59-2.10)</w:t>
            </w:r>
          </w:p>
        </w:tc>
      </w:tr>
      <w:tr w:rsidR="007109E2" w14:paraId="070A0B6B" w14:textId="33DD362E" w:rsidTr="007109E2">
        <w:trPr>
          <w:trHeight w:val="81"/>
        </w:trPr>
        <w:tc>
          <w:tcPr>
            <w:tcW w:w="1276" w:type="dxa"/>
          </w:tcPr>
          <w:p w14:paraId="2F53DE6E" w14:textId="77777777" w:rsidR="007109E2" w:rsidRPr="00DB23F7" w:rsidRDefault="007109E2" w:rsidP="00960B8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546490F8" w14:textId="7C3C45EF" w:rsidR="007109E2" w:rsidRPr="00DB23F7" w:rsidRDefault="007109E2" w:rsidP="00960B8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vMerge/>
          </w:tcPr>
          <w:p w14:paraId="588EBAF4" w14:textId="77777777" w:rsidR="007109E2" w:rsidRPr="00DB23F7" w:rsidRDefault="007109E2" w:rsidP="00960B82">
            <w:pPr>
              <w:rPr>
                <w:lang w:val="en-US"/>
              </w:rPr>
            </w:pPr>
          </w:p>
        </w:tc>
        <w:tc>
          <w:tcPr>
            <w:tcW w:w="1512" w:type="dxa"/>
          </w:tcPr>
          <w:p w14:paraId="76A70F49" w14:textId="77777777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2" w:type="dxa"/>
          </w:tcPr>
          <w:p w14:paraId="1196DAE8" w14:textId="77777777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38" w:type="dxa"/>
          </w:tcPr>
          <w:p w14:paraId="6358B538" w14:textId="77777777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2F6FADF7" w14:textId="77777777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5D2D155C" w14:textId="1E514924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5995978" w14:textId="77777777" w:rsidR="007109E2" w:rsidRPr="00DB23F7" w:rsidRDefault="007109E2" w:rsidP="0007518E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48745129" w14:textId="77777777" w:rsidR="007109E2" w:rsidRPr="00DB23F7" w:rsidRDefault="007109E2" w:rsidP="0007518E">
            <w:pPr>
              <w:jc w:val="center"/>
              <w:rPr>
                <w:lang w:val="en-US"/>
              </w:rPr>
            </w:pPr>
          </w:p>
        </w:tc>
      </w:tr>
      <w:tr w:rsidR="007109E2" w14:paraId="7E3F645F" w14:textId="315A728E" w:rsidTr="007109E2">
        <w:tc>
          <w:tcPr>
            <w:tcW w:w="1276" w:type="dxa"/>
          </w:tcPr>
          <w:p w14:paraId="0598347E" w14:textId="48C75D14" w:rsidR="007109E2" w:rsidRPr="00DB23F7" w:rsidRDefault="007109E2" w:rsidP="00960B8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pper T1</w:t>
            </w:r>
          </w:p>
        </w:tc>
        <w:tc>
          <w:tcPr>
            <w:tcW w:w="2410" w:type="dxa"/>
          </w:tcPr>
          <w:p w14:paraId="2764AB8A" w14:textId="207C9A99" w:rsidR="007109E2" w:rsidRPr="00DB23F7" w:rsidRDefault="007109E2" w:rsidP="00960B8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um zinc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Q4 vs Q1</w:t>
            </w:r>
          </w:p>
        </w:tc>
        <w:tc>
          <w:tcPr>
            <w:tcW w:w="283" w:type="dxa"/>
            <w:vMerge/>
          </w:tcPr>
          <w:p w14:paraId="429A13D3" w14:textId="77777777" w:rsidR="007109E2" w:rsidRPr="00DB23F7" w:rsidRDefault="007109E2" w:rsidP="00960B82">
            <w:pPr>
              <w:rPr>
                <w:lang w:val="en-US"/>
              </w:rPr>
            </w:pPr>
          </w:p>
        </w:tc>
        <w:tc>
          <w:tcPr>
            <w:tcW w:w="1512" w:type="dxa"/>
          </w:tcPr>
          <w:p w14:paraId="2BF7518E" w14:textId="74128B0E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9</w:t>
            </w:r>
          </w:p>
        </w:tc>
        <w:tc>
          <w:tcPr>
            <w:tcW w:w="1512" w:type="dxa"/>
          </w:tcPr>
          <w:p w14:paraId="0BF41ED3" w14:textId="353043F0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938" w:type="dxa"/>
          </w:tcPr>
          <w:p w14:paraId="2F4F410C" w14:textId="7737014A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0</w:t>
            </w:r>
          </w:p>
        </w:tc>
        <w:tc>
          <w:tcPr>
            <w:tcW w:w="1842" w:type="dxa"/>
          </w:tcPr>
          <w:p w14:paraId="24F7AD6C" w14:textId="30D634B9" w:rsidR="007109E2" w:rsidRPr="008167EF" w:rsidRDefault="00B66B1C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0.03</w:t>
            </w:r>
          </w:p>
        </w:tc>
        <w:tc>
          <w:tcPr>
            <w:tcW w:w="1701" w:type="dxa"/>
          </w:tcPr>
          <w:p w14:paraId="0E7F2C46" w14:textId="6A71A5EF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0 (0.36-1.36)</w:t>
            </w:r>
          </w:p>
        </w:tc>
        <w:tc>
          <w:tcPr>
            <w:tcW w:w="1701" w:type="dxa"/>
          </w:tcPr>
          <w:p w14:paraId="3FD234C6" w14:textId="332AF95F" w:rsidR="007109E2" w:rsidRPr="00A16425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64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 (0.88-1.14)</w:t>
            </w:r>
          </w:p>
        </w:tc>
        <w:tc>
          <w:tcPr>
            <w:tcW w:w="1701" w:type="dxa"/>
          </w:tcPr>
          <w:p w14:paraId="75E97132" w14:textId="641C99E3" w:rsidR="007109E2" w:rsidRPr="00224DCA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4D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 (0.41-1.80)</w:t>
            </w:r>
          </w:p>
        </w:tc>
      </w:tr>
      <w:tr w:rsidR="007109E2" w14:paraId="43B6F24A" w14:textId="17A89389" w:rsidTr="007109E2">
        <w:tc>
          <w:tcPr>
            <w:tcW w:w="1276" w:type="dxa"/>
          </w:tcPr>
          <w:p w14:paraId="23EEADAE" w14:textId="3F50D977" w:rsidR="007109E2" w:rsidRDefault="007109E2" w:rsidP="00960B8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pper T2</w:t>
            </w:r>
          </w:p>
        </w:tc>
        <w:tc>
          <w:tcPr>
            <w:tcW w:w="2410" w:type="dxa"/>
          </w:tcPr>
          <w:p w14:paraId="1689B139" w14:textId="17A0A2AD" w:rsidR="007109E2" w:rsidRPr="00DB23F7" w:rsidRDefault="007109E2" w:rsidP="00960B8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um zinc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Q4 vs Q1</w:t>
            </w:r>
          </w:p>
        </w:tc>
        <w:tc>
          <w:tcPr>
            <w:tcW w:w="283" w:type="dxa"/>
            <w:vMerge/>
          </w:tcPr>
          <w:p w14:paraId="3B609659" w14:textId="77777777" w:rsidR="007109E2" w:rsidRPr="00DB23F7" w:rsidRDefault="007109E2" w:rsidP="00960B82">
            <w:pPr>
              <w:rPr>
                <w:lang w:val="en-US"/>
              </w:rPr>
            </w:pPr>
          </w:p>
        </w:tc>
        <w:tc>
          <w:tcPr>
            <w:tcW w:w="1512" w:type="dxa"/>
          </w:tcPr>
          <w:p w14:paraId="0374A87B" w14:textId="5390FE94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9</w:t>
            </w:r>
          </w:p>
        </w:tc>
        <w:tc>
          <w:tcPr>
            <w:tcW w:w="1512" w:type="dxa"/>
          </w:tcPr>
          <w:p w14:paraId="526EBECE" w14:textId="52744D88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1938" w:type="dxa"/>
          </w:tcPr>
          <w:p w14:paraId="7D9AB4DB" w14:textId="22C6CD2F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13</w:t>
            </w:r>
          </w:p>
        </w:tc>
        <w:tc>
          <w:tcPr>
            <w:tcW w:w="1842" w:type="dxa"/>
          </w:tcPr>
          <w:p w14:paraId="37304F70" w14:textId="102F91AD" w:rsidR="007109E2" w:rsidRPr="008167EF" w:rsidRDefault="00B66B1C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7.77</w:t>
            </w:r>
          </w:p>
        </w:tc>
        <w:tc>
          <w:tcPr>
            <w:tcW w:w="1701" w:type="dxa"/>
          </w:tcPr>
          <w:p w14:paraId="33193576" w14:textId="4CC4DBC7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0 (0.28-0.90)</w:t>
            </w:r>
          </w:p>
        </w:tc>
        <w:tc>
          <w:tcPr>
            <w:tcW w:w="1701" w:type="dxa"/>
          </w:tcPr>
          <w:p w14:paraId="6924CC1A" w14:textId="776A0DE2" w:rsidR="007109E2" w:rsidRPr="00A16425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64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 (0.58-0.73)</w:t>
            </w:r>
          </w:p>
        </w:tc>
        <w:tc>
          <w:tcPr>
            <w:tcW w:w="1701" w:type="dxa"/>
          </w:tcPr>
          <w:p w14:paraId="3930B8B9" w14:textId="00EB2C23" w:rsidR="007109E2" w:rsidRPr="0003256A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5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4 (0.35-1.18)</w:t>
            </w:r>
          </w:p>
        </w:tc>
      </w:tr>
      <w:tr w:rsidR="007109E2" w14:paraId="7E7EA94E" w14:textId="1D2B75C3" w:rsidTr="007109E2">
        <w:tc>
          <w:tcPr>
            <w:tcW w:w="1276" w:type="dxa"/>
            <w:tcBorders>
              <w:bottom w:val="single" w:sz="4" w:space="0" w:color="auto"/>
            </w:tcBorders>
          </w:tcPr>
          <w:p w14:paraId="6DE2804F" w14:textId="3A7A0D2F" w:rsidR="007109E2" w:rsidRPr="00DB23F7" w:rsidRDefault="007109E2" w:rsidP="00960B8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pper T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561431F" w14:textId="088D80FF" w:rsidR="007109E2" w:rsidRPr="00DB23F7" w:rsidRDefault="007109E2" w:rsidP="00960B8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um zinc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Q4 vs Q1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2D28FFFB" w14:textId="77777777" w:rsidR="007109E2" w:rsidRPr="00DB23F7" w:rsidRDefault="007109E2" w:rsidP="00960B82">
            <w:pPr>
              <w:rPr>
                <w:lang w:val="en-US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18F11A7A" w14:textId="2BBDF74A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0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337003C7" w14:textId="6041D249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6B4DC275" w14:textId="0E957295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B432CF0" w14:textId="5DCD640B" w:rsidR="007109E2" w:rsidRPr="008167EF" w:rsidRDefault="00B66B1C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7.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29E231" w14:textId="536455FA" w:rsidR="007109E2" w:rsidRPr="008167EF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67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 (0.40-1.0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D723A0" w14:textId="10C689C7" w:rsidR="007109E2" w:rsidRPr="00A16425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64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 (0.66-0.8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518A8A" w14:textId="4BAAFBED" w:rsidR="007109E2" w:rsidRPr="0003256A" w:rsidRDefault="007109E2" w:rsidP="000751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5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7 (0.46-1.29)</w:t>
            </w:r>
          </w:p>
        </w:tc>
      </w:tr>
    </w:tbl>
    <w:p w14:paraId="09294AE1" w14:textId="12A48DD5" w:rsidR="00D34023" w:rsidRDefault="00F4633A" w:rsidP="00D34023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S7</w:t>
      </w:r>
      <w:r w:rsidR="002E6FCB" w:rsidRPr="00960B82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="009C4C5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0B704B" w:rsidRPr="002E3845">
        <w:rPr>
          <w:rFonts w:ascii="Times New Roman" w:hAnsi="Times New Roman" w:cs="Times New Roman"/>
          <w:sz w:val="22"/>
          <w:szCs w:val="22"/>
          <w:lang w:val="en-US"/>
        </w:rPr>
        <w:t>Cox Regression Models for Overal</w:t>
      </w:r>
      <w:r w:rsidR="000B704B">
        <w:rPr>
          <w:rFonts w:ascii="Times New Roman" w:hAnsi="Times New Roman" w:cs="Times New Roman"/>
          <w:sz w:val="22"/>
          <w:szCs w:val="22"/>
          <w:lang w:val="en-US"/>
        </w:rPr>
        <w:t>l Survival</w:t>
      </w:r>
      <w:r w:rsidR="009C4C5C">
        <w:rPr>
          <w:rFonts w:ascii="Times New Roman" w:hAnsi="Times New Roman" w:cs="Times New Roman"/>
          <w:sz w:val="22"/>
          <w:szCs w:val="22"/>
          <w:lang w:val="en-US"/>
        </w:rPr>
        <w:t xml:space="preserve"> After Stratification on Serum Zinc and Copper Levels</w:t>
      </w:r>
    </w:p>
    <w:p w14:paraId="28CE6F80" w14:textId="77777777" w:rsidR="00D34023" w:rsidRDefault="00D34023" w:rsidP="00D34023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7E5F8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7E5F8B">
        <w:rPr>
          <w:rFonts w:ascii="Times New Roman" w:hAnsi="Times New Roman" w:cs="Times New Roman"/>
          <w:sz w:val="20"/>
          <w:szCs w:val="20"/>
          <w:lang w:val="en-US"/>
        </w:rPr>
        <w:t>Adjusted</w:t>
      </w:r>
      <w:proofErr w:type="spellEnd"/>
      <w:r w:rsidRPr="007E5F8B">
        <w:rPr>
          <w:rFonts w:ascii="Times New Roman" w:hAnsi="Times New Roman" w:cs="Times New Roman"/>
          <w:sz w:val="20"/>
          <w:szCs w:val="20"/>
          <w:lang w:val="en-US"/>
        </w:rPr>
        <w:t xml:space="preserve"> for </w:t>
      </w:r>
      <w:r>
        <w:rPr>
          <w:rFonts w:ascii="Times New Roman" w:hAnsi="Times New Roman" w:cs="Times New Roman"/>
          <w:sz w:val="20"/>
          <w:szCs w:val="20"/>
          <w:lang w:val="en-US"/>
        </w:rPr>
        <w:t>age at diagnosis.</w:t>
      </w:r>
    </w:p>
    <w:p w14:paraId="129849BC" w14:textId="77777777" w:rsidR="00D34023" w:rsidRPr="002C5C01" w:rsidRDefault="00D34023" w:rsidP="00D3402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djusted for age at diagnosis, menopausal status, mode of breast cancer detection, histological type, tumor </w:t>
      </w:r>
      <w:r w:rsidRPr="000D5C0D">
        <w:rPr>
          <w:rFonts w:ascii="Times New Roman" w:hAnsi="Times New Roman" w:cs="Times New Roman"/>
          <w:sz w:val="20"/>
          <w:szCs w:val="20"/>
          <w:lang w:val="en-US"/>
        </w:rPr>
        <w:t xml:space="preserve">size, </w:t>
      </w:r>
      <w:r w:rsidRPr="000D5C0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lymph node involvement and intrinsic subtype.</w:t>
      </w:r>
    </w:p>
    <w:p w14:paraId="725F4662" w14:textId="4BE15E00" w:rsidR="002E6FCB" w:rsidRPr="005B43B6" w:rsidRDefault="002E6FCB" w:rsidP="002E6FC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34023">
        <w:rPr>
          <w:rFonts w:ascii="Times New Roman" w:hAnsi="Times New Roman" w:cs="Times New Roman"/>
          <w:sz w:val="20"/>
          <w:szCs w:val="20"/>
          <w:lang w:val="en-US"/>
        </w:rPr>
        <w:t xml:space="preserve">Q = Quartile, T = </w:t>
      </w:r>
      <w:proofErr w:type="spellStart"/>
      <w:r w:rsidRPr="00D34023">
        <w:rPr>
          <w:rFonts w:ascii="Times New Roman" w:hAnsi="Times New Roman" w:cs="Times New Roman"/>
          <w:sz w:val="20"/>
          <w:szCs w:val="20"/>
          <w:lang w:val="en-US"/>
        </w:rPr>
        <w:t>Tertile</w:t>
      </w:r>
      <w:proofErr w:type="spellEnd"/>
    </w:p>
    <w:sectPr w:rsidR="002E6FCB" w:rsidRPr="005B43B6" w:rsidSect="002E6FCB">
      <w:pgSz w:w="16840" w:h="11900" w:orient="landscape"/>
      <w:pgMar w:top="357" w:right="816" w:bottom="357" w:left="35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D09"/>
    <w:rsid w:val="000041C9"/>
    <w:rsid w:val="00031C30"/>
    <w:rsid w:val="0003256A"/>
    <w:rsid w:val="000613B4"/>
    <w:rsid w:val="0007518E"/>
    <w:rsid w:val="000910F3"/>
    <w:rsid w:val="000B704B"/>
    <w:rsid w:val="001243C9"/>
    <w:rsid w:val="00135F82"/>
    <w:rsid w:val="0014496E"/>
    <w:rsid w:val="001B7CC4"/>
    <w:rsid w:val="00205E46"/>
    <w:rsid w:val="00224DCA"/>
    <w:rsid w:val="00243390"/>
    <w:rsid w:val="00284D09"/>
    <w:rsid w:val="002E6FCB"/>
    <w:rsid w:val="00344A2E"/>
    <w:rsid w:val="00407ABB"/>
    <w:rsid w:val="004C7F4A"/>
    <w:rsid w:val="005357D5"/>
    <w:rsid w:val="005428BC"/>
    <w:rsid w:val="005B43B6"/>
    <w:rsid w:val="005B5F05"/>
    <w:rsid w:val="006A0F90"/>
    <w:rsid w:val="006D2ABF"/>
    <w:rsid w:val="006F03A9"/>
    <w:rsid w:val="007109E2"/>
    <w:rsid w:val="008167EF"/>
    <w:rsid w:val="008550E7"/>
    <w:rsid w:val="0086382F"/>
    <w:rsid w:val="00866CB0"/>
    <w:rsid w:val="00894FAF"/>
    <w:rsid w:val="008D2729"/>
    <w:rsid w:val="009051BD"/>
    <w:rsid w:val="00960B82"/>
    <w:rsid w:val="009B5F07"/>
    <w:rsid w:val="009C4C5C"/>
    <w:rsid w:val="00A16425"/>
    <w:rsid w:val="00A27D03"/>
    <w:rsid w:val="00A37706"/>
    <w:rsid w:val="00A4254F"/>
    <w:rsid w:val="00A56FAC"/>
    <w:rsid w:val="00A862C2"/>
    <w:rsid w:val="00AB3FA0"/>
    <w:rsid w:val="00B03FB4"/>
    <w:rsid w:val="00B6299A"/>
    <w:rsid w:val="00B66B1C"/>
    <w:rsid w:val="00B85E78"/>
    <w:rsid w:val="00BB096B"/>
    <w:rsid w:val="00BE62A8"/>
    <w:rsid w:val="00C62E25"/>
    <w:rsid w:val="00C9435A"/>
    <w:rsid w:val="00D34023"/>
    <w:rsid w:val="00D35461"/>
    <w:rsid w:val="00D51EDA"/>
    <w:rsid w:val="00D70C5B"/>
    <w:rsid w:val="00DF0819"/>
    <w:rsid w:val="00E03650"/>
    <w:rsid w:val="00E51DF9"/>
    <w:rsid w:val="00EB1217"/>
    <w:rsid w:val="00F4633A"/>
    <w:rsid w:val="00F6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492747"/>
  <w15:chartTrackingRefBased/>
  <w15:docId w15:val="{02FD794A-A617-6149-89B5-26D1D819E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F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F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Bengtsson</dc:creator>
  <cp:keywords/>
  <dc:description/>
  <cp:lastModifiedBy>Ylva Bengtsson</cp:lastModifiedBy>
  <cp:revision>13</cp:revision>
  <dcterms:created xsi:type="dcterms:W3CDTF">2022-12-09T09:40:00Z</dcterms:created>
  <dcterms:modified xsi:type="dcterms:W3CDTF">2023-03-18T13:10:00Z</dcterms:modified>
</cp:coreProperties>
</file>